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80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  <w:t>S2 Table- Number of subjects and follow-up times (FU) of subjects included in the analyses on the associations between highest and lowest BMI level during study-period and mortality due to any cancer, lung cancer, colorectal cancer, prostate cancer, and breast cancer, in a general population of Vlagtwedde-Vlaardingen during 40 years of follow-up.</w:t>
      </w:r>
    </w:p>
    <w:p>
      <w:pPr>
        <w:pStyle w:val="Normal"/>
        <w:spacing w:lineRule="auto" w:line="240" w:before="0" w:after="0"/>
        <w:ind w:right="180" w:hanging="0"/>
        <w:jc w:val="both"/>
        <w:rPr>
          <w:rFonts w:ascii="Times New Roman" w:hAnsi="Times New Roman" w:eastAsia="Times New Roman" w:cs="Times New Roman"/>
          <w:b/>
          <w:b/>
          <w:bCs/>
          <w:sz w:val="20"/>
          <w:szCs w:val="20"/>
          <w:lang w:val="en-GB" w:eastAsia="nl-NL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lang w:val="en-GB" w:eastAsia="nl-NL"/>
        </w:rPr>
      </w:r>
    </w:p>
    <w:tbl>
      <w:tblPr>
        <w:tblW w:w="16512" w:type="dxa"/>
        <w:jc w:val="left"/>
        <w:tblInd w:w="-1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530"/>
        <w:gridCol w:w="1530"/>
        <w:gridCol w:w="1529"/>
        <w:gridCol w:w="1529"/>
        <w:gridCol w:w="1529"/>
        <w:gridCol w:w="1529"/>
        <w:gridCol w:w="1529"/>
        <w:gridCol w:w="1529"/>
        <w:gridCol w:w="1529"/>
        <w:gridCol w:w="1529"/>
      </w:tblGrid>
      <w:tr>
        <w:trPr>
          <w:trHeight w:val="506" w:hRule="atLeast"/>
          <w:cantSplit w:val="true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Highest BMI level, n (%)</w:t>
            </w:r>
          </w:p>
        </w:tc>
        <w:tc>
          <w:tcPr>
            <w:tcW w:w="30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Any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Lung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Colorectal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Prostate cancer</w:t>
            </w:r>
          </w:p>
        </w:tc>
        <w:tc>
          <w:tcPr>
            <w:tcW w:w="30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Breast cancer</w:t>
            </w:r>
          </w:p>
        </w:tc>
      </w:tr>
      <w:tr>
        <w:trPr>
          <w:cantSplit w:val="true"/>
        </w:trPr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cantSplit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</w:t>
            </w:r>
          </w:p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events/censored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All subject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or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.7/26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6 (21)/1210 (2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6/25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5 (26)/1291 (2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3/24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20)/1315 (2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verweigh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.0/23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8 (55)/2083 (5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1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7 (57)/2314 (5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8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7 (48)/2364 (5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be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7/23.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7 (24)/809 (2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4/21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 (17)/923 (2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9/21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32)/928 (2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44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Femal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or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.3/26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3 (15)/646 (3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0/26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28)/672 (3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26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 (4)/678 (3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.3/26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22)/668 (31)</w:t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verweigh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5/23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08 (50)/860 (4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.8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44)/957 (4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9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4 (54)/954 (4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8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 (43)/946 (44)</w:t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be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.9/23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4 (34)/494 (2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2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28)/561 (2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8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42)/557 (2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.6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 (35)/550 (25)</w:t>
            </w:r>
          </w:p>
        </w:tc>
      </w:tr>
      <w:tr>
        <w:trPr>
          <w:trHeight w:val="144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Mal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or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.7/24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3 (24)/564 (2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1/24.1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 (25)/619 (2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3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0 (33)/637 (26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.8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6)/645 (2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verweigh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.4/23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0 (58)/1223 (5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2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6 (60)/1357 (5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.8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 (43)/1410 (5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5/2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 (75)/1399 (5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be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.7/19.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3 (18)/315 (1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0.6/1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6 (15)/362 (1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.1/1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23)/371 (1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5/19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 (19)/372 (1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44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375" w:hRule="exact"/>
          <w:cantSplit w:val="true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Lowest BMI level, n (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</w:t>
            </w:r>
          </w:p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events/censored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4"/>
                <w:szCs w:val="14"/>
                <w:lang w:val="en-GB" w:eastAsia="nl-NL"/>
              </w:rPr>
              <w:t>median FU (yr) events/censored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 (%) events/censored</w:t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All subject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or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5/35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98 (53)/2633 (6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2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0 (59)/2851 (6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4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5 (45)/2906 (6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verweigh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7/3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0 (37)/1276 (31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0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6 (34)/1440 (3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6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 (43)/1462 (3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be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8/31.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3 (9)/193 (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2/29.8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 (7)/237 (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3/30.0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12)/239 (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144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Femal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or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6/33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97 (45)/1269 (6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4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 (52)/1353 (6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9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8 (31)/1358 (62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4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 (43)/1344 (62)</w:t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verweigh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4/3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8 (36)/589 (29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6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28)/660 (3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1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1 (42)/656 (30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.1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 (37)/648 (30)</w:t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bes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6/3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0 (19)/142 (7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0.2/30.5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5 (20)/177 (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9.3/31.4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7 (27)/175 (8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8.9/31.7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0 (20)/172 (8)</w:t>
            </w:r>
          </w:p>
        </w:tc>
      </w:tr>
      <w:tr>
        <w:trPr>
          <w:trHeight w:val="144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Male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Normal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5/35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1 (58)/1364 (65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1.1/34.9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67 (61)/1498 (6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4.2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7 (57)/1548 (6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2.8/33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 (47)/1550 (64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verweight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8/32.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2 (38)/687 (3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4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39 (35)/780 (3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8.1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 (43)/806 (3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7/32.2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5 (47)/804 (33)</w:t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  <w:tr>
        <w:trPr>
          <w:trHeight w:val="227" w:hRule="exact"/>
          <w:cantSplit w:val="true"/>
        </w:trPr>
        <w:tc>
          <w:tcPr>
            <w:tcW w:w="12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both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Obes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2.7/29.2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13 (4)/51 (2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0.3/28.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4 (4)/60 (3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-/28.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0 (0.0)/64 (3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3.5/28.1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  <w:t>2 (6)/62 (3)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jc w:val="center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right="180" w:hanging="0"/>
              <w:rPr>
                <w:rFonts w:ascii="Times New Roman" w:hAnsi="Times New Roman" w:eastAsia="Times New Roman" w:cs="Times New Roman"/>
                <w:bCs/>
                <w:sz w:val="14"/>
                <w:szCs w:val="14"/>
                <w:lang w:val="en-GB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sz w:val="14"/>
                <w:szCs w:val="14"/>
                <w:lang w:val="en-GB" w:eastAsia="nl-NL"/>
              </w:rPr>
            </w:r>
          </w:p>
        </w:tc>
      </w:tr>
    </w:tbl>
    <w:p>
      <w:pPr>
        <w:pStyle w:val="Normal"/>
        <w:spacing w:lineRule="auto" w:line="240" w:before="0" w:after="0"/>
        <w:ind w:right="180" w:hanging="0"/>
        <w:jc w:val="both"/>
        <w:rPr/>
      </w:pPr>
      <w:r>
        <w:rPr>
          <w:rFonts w:eastAsia="Times New Roman" w:cs="Times New Roman" w:ascii="Times New Roman" w:hAnsi="Times New Roman"/>
          <w:sz w:val="20"/>
          <w:szCs w:val="20"/>
          <w:lang w:eastAsia="nl-NL"/>
        </w:rPr>
        <w:t xml:space="preserve">Normal=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BMI &lt;25 kg/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, Overweight= BMI 25-30 kg/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, Obese= BMI &gt; 30 kg/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eastAsia="nl-NL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nl-NL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90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76530"/>
              <wp:effectExtent l="0" t="0" r="0" b="0"/>
              <wp:wrapSquare wrapText="bothSides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3.9pt;mso-wrap-distance-left:9.05pt;mso-wrap-distance-right:9.05pt;mso-wrap-distance-top:0pt;mso-wrap-distance-bottom:0pt;margin-top:0.05pt;mso-position-vertical-relative:text;margin-left:345.9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  <w:p>
    <w:pPr>
      <w:pStyle w:val="Normal"/>
      <w:rPr/>
    </w:pPr>
    <w:r>
      <w:rPr/>
    </w:r>
  </w:p>
  <w:p>
    <w:pPr>
      <w:pStyle w:val="Normal"/>
      <w:widowControl/>
      <w:suppressAutoHyphens w:val="true"/>
      <w:bidi w:val="0"/>
      <w:spacing w:lineRule="auto" w:line="276" w:before="0" w:after="200"/>
      <w:textAlignment w:val="baseline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Calibri" w:cs="Times New Roman"/>
      <w:sz w:val="2"/>
      <w:szCs w:val="20"/>
      <w:lang w:val="nl-NL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  <w:lang w:val="nl-NL"/>
    </w:rPr>
  </w:style>
  <w:style w:type="character" w:styleId="PageNumber">
    <w:name w:val="Pag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"/>
      <w:szCs w:val="20"/>
      <w:lang w:val="nl-N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nl-NL"/>
    </w:rPr>
  </w:style>
  <w:style w:type="paragraph" w:styleId="NormalWeb">
    <w:name w:val="Normal (Web)"/>
    <w:basedOn w:val="Normal"/>
    <w:qFormat/>
    <w:pPr>
      <w:suppressAutoHyphens w:val="true"/>
      <w:spacing w:lineRule="auto" w:line="240" w:before="100" w:after="100"/>
    </w:pPr>
    <w:rPr>
      <w:rFonts w:ascii="Times New Roman" w:hAnsi="Times New Roman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9T23:10:00Z</dcterms:created>
  <dc:creator>Niloofar</dc:creator>
  <dc:description/>
  <dc:language>en-US</dc:language>
  <cp:lastModifiedBy>Niloofar</cp:lastModifiedBy>
  <dcterms:modified xsi:type="dcterms:W3CDTF">2015-03-29T23:10:00Z</dcterms:modified>
  <cp:revision>2</cp:revision>
  <dc:subject/>
  <dc:title/>
</cp:coreProperties>
</file>